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B6B316" w14:textId="77777777" w:rsidR="00D602FD" w:rsidRDefault="00D602FD">
      <w:pPr>
        <w:pStyle w:val="NoSpacing"/>
        <w:rPr>
          <w:rFonts w:ascii="Times New Roman" w:hAnsi="Times New Roman" w:cs="Times New Roman"/>
          <w:szCs w:val="24"/>
        </w:rPr>
      </w:pPr>
    </w:p>
    <w:p w14:paraId="6D0112D4" w14:textId="047B0729" w:rsidR="005956D7" w:rsidRDefault="00203697" w:rsidP="005956D7">
      <w:pPr>
        <w:pStyle w:val="NoSpacing"/>
        <w:ind w:left="2160"/>
        <w:rPr>
          <w:rFonts w:ascii="Times New Roman" w:hAnsi="Times New Roman" w:cs="Times New Roman"/>
          <w:sz w:val="18"/>
          <w:szCs w:val="24"/>
        </w:rPr>
      </w:pPr>
      <w:r w:rsidRPr="00757AA8">
        <w:rPr>
          <w:rFonts w:ascii="Times New Roman" w:hAnsi="Times New Roman" w:cs="Times New Roman"/>
          <w:b/>
          <w:sz w:val="18"/>
          <w:szCs w:val="24"/>
        </w:rPr>
        <w:t>S</w:t>
      </w:r>
      <w:r>
        <w:rPr>
          <w:rFonts w:ascii="Times New Roman" w:hAnsi="Times New Roman" w:cs="Times New Roman"/>
          <w:b/>
          <w:sz w:val="18"/>
          <w:szCs w:val="24"/>
        </w:rPr>
        <w:t xml:space="preserve">2 </w:t>
      </w:r>
      <w:r w:rsidR="00757AA8" w:rsidRPr="00757AA8">
        <w:rPr>
          <w:rFonts w:ascii="Times New Roman" w:hAnsi="Times New Roman" w:cs="Times New Roman"/>
          <w:b/>
          <w:sz w:val="18"/>
          <w:szCs w:val="24"/>
        </w:rPr>
        <w:t>Table.</w:t>
      </w:r>
      <w:r w:rsidR="00757AA8" w:rsidRPr="00757AA8">
        <w:rPr>
          <w:rFonts w:ascii="Times New Roman" w:hAnsi="Times New Roman" w:cs="Times New Roman"/>
          <w:sz w:val="18"/>
          <w:szCs w:val="24"/>
        </w:rPr>
        <w:t xml:space="preserve"> Contributing amino acids in the Substrate-binding sites of </w:t>
      </w:r>
    </w:p>
    <w:p w14:paraId="5D3C516D" w14:textId="77777777" w:rsidR="00757AA8" w:rsidRPr="008B21AB" w:rsidRDefault="00757AA8" w:rsidP="005956D7">
      <w:pPr>
        <w:pStyle w:val="NoSpacing"/>
        <w:ind w:left="2160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>ZIKV NS2B/NS3</w:t>
      </w:r>
      <w:r w:rsidRPr="00757AA8">
        <w:rPr>
          <w:rFonts w:ascii="Times New Roman" w:hAnsi="Times New Roman" w:cs="Times New Roman"/>
          <w:sz w:val="18"/>
          <w:szCs w:val="24"/>
          <w:vertAlign w:val="superscript"/>
        </w:rPr>
        <w:t>pro</w:t>
      </w:r>
      <w:r>
        <w:rPr>
          <w:rFonts w:ascii="Times New Roman" w:hAnsi="Times New Roman" w:cs="Times New Roman"/>
          <w:sz w:val="18"/>
          <w:szCs w:val="24"/>
        </w:rPr>
        <w:t xml:space="preserve"> and </w:t>
      </w:r>
      <w:r w:rsidRPr="00757AA8">
        <w:rPr>
          <w:rFonts w:ascii="Times New Roman" w:hAnsi="Times New Roman" w:cs="Times New Roman"/>
          <w:sz w:val="18"/>
          <w:szCs w:val="24"/>
        </w:rPr>
        <w:t>CHIKV nsP2</w:t>
      </w:r>
      <w:r w:rsidRPr="00757AA8">
        <w:rPr>
          <w:rFonts w:ascii="Times New Roman" w:hAnsi="Times New Roman" w:cs="Times New Roman"/>
          <w:sz w:val="18"/>
          <w:szCs w:val="24"/>
          <w:vertAlign w:val="superscript"/>
        </w:rPr>
        <w:t>pro</w:t>
      </w:r>
      <w:r w:rsidR="008B21AB">
        <w:rPr>
          <w:rFonts w:ascii="Times New Roman" w:hAnsi="Times New Roman" w:cs="Times New Roman"/>
          <w:sz w:val="18"/>
          <w:szCs w:val="24"/>
        </w:rPr>
        <w:t>.</w:t>
      </w:r>
    </w:p>
    <w:tbl>
      <w:tblPr>
        <w:tblStyle w:val="TabeladeGrade4-nfase3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4"/>
        <w:gridCol w:w="1701"/>
        <w:gridCol w:w="1701"/>
      </w:tblGrid>
      <w:tr w:rsidR="00757AA8" w:rsidRPr="00757AA8" w14:paraId="46B8185E" w14:textId="77777777" w:rsidTr="00140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0CB54F" w14:textId="77777777" w:rsidR="00757AA8" w:rsidRPr="00757AA8" w:rsidRDefault="00757AA8" w:rsidP="00757AA8">
            <w:pPr>
              <w:pStyle w:val="NoSpacing"/>
              <w:rPr>
                <w:rFonts w:ascii="Times New Roman" w:hAnsi="Times New Roman" w:cs="Times New Roman"/>
                <w:b w:val="0"/>
                <w:szCs w:val="24"/>
              </w:rPr>
            </w:pPr>
            <w:r w:rsidRPr="00757AA8">
              <w:rPr>
                <w:rFonts w:ascii="Times New Roman" w:hAnsi="Times New Roman" w:cs="Times New Roman"/>
                <w:b w:val="0"/>
                <w:szCs w:val="24"/>
              </w:rPr>
              <w:t>Substrate subsite</w:t>
            </w:r>
            <w:r w:rsidR="007262AC">
              <w:rPr>
                <w:rFonts w:ascii="Times New Roman" w:hAnsi="Times New Roman" w:cs="Times New Roman"/>
                <w:b w:val="0"/>
                <w:szCs w:val="24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8949B6C" w14:textId="77777777" w:rsidR="00757AA8" w:rsidRDefault="00757AA8" w:rsidP="00757AA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 w:rsidRPr="00757AA8">
              <w:rPr>
                <w:rFonts w:ascii="Times New Roman" w:hAnsi="Times New Roman" w:cs="Times New Roman"/>
                <w:b w:val="0"/>
                <w:szCs w:val="24"/>
              </w:rPr>
              <w:t>ZIKV NS2B/NS3</w:t>
            </w:r>
            <w:r w:rsidRPr="00757AA8">
              <w:rPr>
                <w:rFonts w:ascii="Times New Roman" w:hAnsi="Times New Roman" w:cs="Times New Roman"/>
                <w:b w:val="0"/>
                <w:szCs w:val="24"/>
                <w:vertAlign w:val="superscript"/>
              </w:rPr>
              <w:t>pro</w:t>
            </w:r>
          </w:p>
          <w:p w14:paraId="781B64A9" w14:textId="77777777" w:rsidR="005014A7" w:rsidRPr="005014A7" w:rsidRDefault="005014A7" w:rsidP="00757AA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>residues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DF18CEC" w14:textId="77777777" w:rsidR="00757AA8" w:rsidRPr="00757AA8" w:rsidRDefault="00757AA8" w:rsidP="00757AA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4"/>
                <w:lang w:val="de-DE"/>
              </w:rPr>
            </w:pPr>
            <w:r w:rsidRPr="00757AA8">
              <w:rPr>
                <w:rFonts w:ascii="Times New Roman" w:hAnsi="Times New Roman" w:cs="Times New Roman"/>
                <w:b w:val="0"/>
                <w:szCs w:val="24"/>
              </w:rPr>
              <w:t>CHIKV nsP2</w:t>
            </w:r>
            <w:r w:rsidRPr="00757AA8">
              <w:rPr>
                <w:rFonts w:ascii="Times New Roman" w:hAnsi="Times New Roman" w:cs="Times New Roman"/>
                <w:b w:val="0"/>
                <w:szCs w:val="24"/>
                <w:vertAlign w:val="superscript"/>
              </w:rPr>
              <w:t>pro</w:t>
            </w:r>
            <w:r w:rsidRPr="00757AA8">
              <w:rPr>
                <w:rFonts w:ascii="Times New Roman" w:hAnsi="Times New Roman" w:cs="Times New Roman"/>
                <w:b w:val="0"/>
                <w:szCs w:val="24"/>
              </w:rPr>
              <w:t xml:space="preserve"> </w:t>
            </w:r>
            <w:proofErr w:type="spellStart"/>
            <w:r w:rsidRPr="00757AA8">
              <w:rPr>
                <w:rFonts w:ascii="Times New Roman" w:hAnsi="Times New Roman" w:cs="Times New Roman"/>
                <w:b w:val="0"/>
                <w:szCs w:val="24"/>
              </w:rPr>
              <w:t>residu</w:t>
            </w:r>
            <w:proofErr w:type="spellEnd"/>
            <w:r w:rsidRPr="00757AA8">
              <w:rPr>
                <w:rFonts w:ascii="Times New Roman" w:hAnsi="Times New Roman" w:cs="Times New Roman"/>
                <w:b w:val="0"/>
                <w:szCs w:val="24"/>
                <w:lang w:val="de-DE"/>
              </w:rPr>
              <w:t>es</w:t>
            </w:r>
          </w:p>
        </w:tc>
      </w:tr>
      <w:tr w:rsidR="00757AA8" w:rsidRPr="00757AA8" w14:paraId="18924654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F8BB7CD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1`</w:t>
            </w:r>
          </w:p>
        </w:tc>
        <w:tc>
          <w:tcPr>
            <w:tcW w:w="1701" w:type="dxa"/>
          </w:tcPr>
          <w:p w14:paraId="4E16EB4B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36</w:t>
            </w:r>
          </w:p>
        </w:tc>
        <w:tc>
          <w:tcPr>
            <w:tcW w:w="1701" w:type="dxa"/>
          </w:tcPr>
          <w:p w14:paraId="604D8272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la8</w:t>
            </w:r>
          </w:p>
        </w:tc>
      </w:tr>
      <w:tr w:rsidR="00757AA8" w:rsidRPr="00757AA8" w14:paraId="6AA78EEF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EA0C21B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38436B7D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s51</w:t>
            </w:r>
          </w:p>
        </w:tc>
        <w:tc>
          <w:tcPr>
            <w:tcW w:w="1701" w:type="dxa"/>
          </w:tcPr>
          <w:p w14:paraId="0D7F608C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sn9</w:t>
            </w:r>
          </w:p>
        </w:tc>
      </w:tr>
      <w:tr w:rsidR="00757AA8" w:rsidRPr="00757AA8" w14:paraId="582AD7DC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92349E1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19D61B86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er135</w:t>
            </w:r>
          </w:p>
        </w:tc>
        <w:tc>
          <w:tcPr>
            <w:tcW w:w="1701" w:type="dxa"/>
          </w:tcPr>
          <w:p w14:paraId="45EAB4E7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ys11</w:t>
            </w:r>
          </w:p>
        </w:tc>
      </w:tr>
      <w:tr w:rsidR="00757AA8" w:rsidRPr="00757AA8" w14:paraId="0A53E6C4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EA7F9DF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0D29CFE2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1818CBEC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ys14</w:t>
            </w:r>
          </w:p>
        </w:tc>
      </w:tr>
      <w:tr w:rsidR="00757AA8" w:rsidRPr="00757AA8" w14:paraId="44643EDA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FC8B25C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616F665C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09B6C9B1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s81</w:t>
            </w:r>
          </w:p>
        </w:tc>
      </w:tr>
      <w:tr w:rsidR="00757AA8" w:rsidRPr="00757AA8" w14:paraId="366E7788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4CC09D6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1</w:t>
            </w:r>
          </w:p>
        </w:tc>
        <w:tc>
          <w:tcPr>
            <w:tcW w:w="1701" w:type="dxa"/>
          </w:tcPr>
          <w:p w14:paraId="32A22C03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yr150</w:t>
            </w:r>
          </w:p>
        </w:tc>
        <w:tc>
          <w:tcPr>
            <w:tcW w:w="1701" w:type="dxa"/>
          </w:tcPr>
          <w:p w14:paraId="127F3DB1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sn9</w:t>
            </w:r>
          </w:p>
        </w:tc>
      </w:tr>
      <w:tr w:rsidR="00757AA8" w:rsidRPr="00757AA8" w14:paraId="0A9A0D74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46EC7A24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791699D5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er163</w:t>
            </w:r>
          </w:p>
        </w:tc>
        <w:tc>
          <w:tcPr>
            <w:tcW w:w="1701" w:type="dxa"/>
          </w:tcPr>
          <w:p w14:paraId="731869A6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ys11</w:t>
            </w:r>
          </w:p>
        </w:tc>
      </w:tr>
      <w:tr w:rsidR="00757AA8" w:rsidRPr="00757AA8" w14:paraId="236F9926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5302D044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2DFC923A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le165</w:t>
            </w:r>
          </w:p>
        </w:tc>
        <w:tc>
          <w:tcPr>
            <w:tcW w:w="1701" w:type="dxa"/>
          </w:tcPr>
          <w:p w14:paraId="4D828686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rp12</w:t>
            </w:r>
          </w:p>
        </w:tc>
      </w:tr>
      <w:tr w:rsidR="00757AA8" w:rsidRPr="00757AA8" w14:paraId="1746BEAE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B5311D0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0CDF0539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62D81912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sn80</w:t>
            </w:r>
          </w:p>
        </w:tc>
      </w:tr>
      <w:tr w:rsidR="00757AA8" w:rsidRPr="00757AA8" w14:paraId="2035073E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00DC559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7B589A48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1123A9C8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s81</w:t>
            </w:r>
          </w:p>
        </w:tc>
      </w:tr>
      <w:tr w:rsidR="00757AA8" w:rsidRPr="00757AA8" w14:paraId="3FDCECC0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D63A819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2</w:t>
            </w:r>
          </w:p>
        </w:tc>
        <w:tc>
          <w:tcPr>
            <w:tcW w:w="1701" w:type="dxa"/>
          </w:tcPr>
          <w:p w14:paraId="63348100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s51</w:t>
            </w:r>
          </w:p>
        </w:tc>
        <w:tc>
          <w:tcPr>
            <w:tcW w:w="1701" w:type="dxa"/>
          </w:tcPr>
          <w:p w14:paraId="7045C67F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rp12</w:t>
            </w:r>
          </w:p>
        </w:tc>
      </w:tr>
      <w:tr w:rsidR="00757AA8" w:rsidRPr="00757AA8" w14:paraId="7C170DC5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97349E9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76E7200C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ly151</w:t>
            </w:r>
          </w:p>
        </w:tc>
        <w:tc>
          <w:tcPr>
            <w:tcW w:w="1701" w:type="dxa"/>
          </w:tcPr>
          <w:p w14:paraId="1BC5533D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yr45</w:t>
            </w:r>
          </w:p>
        </w:tc>
      </w:tr>
      <w:tr w:rsidR="00757AA8" w:rsidRPr="00757AA8" w14:paraId="5857B775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B782AC4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6C0D5FC4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sn152</w:t>
            </w:r>
          </w:p>
        </w:tc>
        <w:tc>
          <w:tcPr>
            <w:tcW w:w="1701" w:type="dxa"/>
          </w:tcPr>
          <w:p w14:paraId="581FD5BE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rp82</w:t>
            </w:r>
          </w:p>
        </w:tc>
      </w:tr>
      <w:tr w:rsidR="00757AA8" w:rsidRPr="00757AA8" w14:paraId="699472D5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825F0C0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3</w:t>
            </w:r>
          </w:p>
        </w:tc>
        <w:tc>
          <w:tcPr>
            <w:tcW w:w="1701" w:type="dxa"/>
          </w:tcPr>
          <w:p w14:paraId="2291C926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eu128</w:t>
            </w:r>
          </w:p>
        </w:tc>
        <w:tc>
          <w:tcPr>
            <w:tcW w:w="1701" w:type="dxa"/>
          </w:tcPr>
          <w:p w14:paraId="4DDE70A6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yr77</w:t>
            </w:r>
          </w:p>
        </w:tc>
      </w:tr>
      <w:tr w:rsidR="00757AA8" w:rsidRPr="00757AA8" w14:paraId="59385094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F06501C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303C303E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sp129</w:t>
            </w:r>
          </w:p>
        </w:tc>
        <w:tc>
          <w:tcPr>
            <w:tcW w:w="1701" w:type="dxa"/>
          </w:tcPr>
          <w:p w14:paraId="10138DEC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sn80</w:t>
            </w:r>
          </w:p>
        </w:tc>
      </w:tr>
      <w:tr w:rsidR="00757AA8" w:rsidRPr="00757AA8" w14:paraId="424C2139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6078204B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7B7BD7FA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la132</w:t>
            </w:r>
          </w:p>
        </w:tc>
        <w:tc>
          <w:tcPr>
            <w:tcW w:w="1701" w:type="dxa"/>
          </w:tcPr>
          <w:p w14:paraId="59197FE4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t240</w:t>
            </w:r>
          </w:p>
        </w:tc>
      </w:tr>
      <w:tr w:rsidR="00757AA8" w:rsidRPr="00757AA8" w14:paraId="7D510470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7DA367E9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00D65E8B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155</w:t>
            </w:r>
          </w:p>
        </w:tc>
        <w:tc>
          <w:tcPr>
            <w:tcW w:w="1701" w:type="dxa"/>
          </w:tcPr>
          <w:p w14:paraId="3AF5A894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757AA8" w:rsidRPr="00757AA8" w14:paraId="4F34D210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8243DB7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4</w:t>
            </w:r>
          </w:p>
        </w:tc>
        <w:tc>
          <w:tcPr>
            <w:tcW w:w="1701" w:type="dxa"/>
          </w:tcPr>
          <w:p w14:paraId="1160673B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ly153</w:t>
            </w:r>
          </w:p>
        </w:tc>
        <w:tc>
          <w:tcPr>
            <w:tcW w:w="1701" w:type="dxa"/>
          </w:tcPr>
          <w:p w14:paraId="3A64FC6E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sn80</w:t>
            </w:r>
          </w:p>
        </w:tc>
      </w:tr>
      <w:tr w:rsidR="00757AA8" w:rsidRPr="00757AA8" w14:paraId="79897692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386BA24E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143E52CB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154</w:t>
            </w:r>
          </w:p>
        </w:tc>
        <w:tc>
          <w:tcPr>
            <w:tcW w:w="1701" w:type="dxa"/>
          </w:tcPr>
          <w:p w14:paraId="35FB0206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rp82</w:t>
            </w:r>
          </w:p>
        </w:tc>
      </w:tr>
      <w:tr w:rsidR="00757AA8" w:rsidRPr="00757AA8" w14:paraId="33E23CCF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996A970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13EF04D5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155</w:t>
            </w:r>
          </w:p>
        </w:tc>
        <w:tc>
          <w:tcPr>
            <w:tcW w:w="1701" w:type="dxa"/>
          </w:tcPr>
          <w:p w14:paraId="53991C5F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ln239</w:t>
            </w:r>
          </w:p>
        </w:tc>
      </w:tr>
      <w:tr w:rsidR="00757AA8" w:rsidRPr="00757AA8" w14:paraId="02806EE0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094391F1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00427BA2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118DA85B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sp244</w:t>
            </w:r>
          </w:p>
        </w:tc>
      </w:tr>
      <w:tr w:rsidR="00757AA8" w:rsidRPr="00757AA8" w14:paraId="3F9D8D2F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42A319E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Oxyanion hole</w:t>
            </w:r>
          </w:p>
        </w:tc>
        <w:tc>
          <w:tcPr>
            <w:tcW w:w="1701" w:type="dxa"/>
          </w:tcPr>
          <w:p w14:paraId="31BE46CF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la132</w:t>
            </w:r>
          </w:p>
        </w:tc>
        <w:tc>
          <w:tcPr>
            <w:tcW w:w="1701" w:type="dxa"/>
          </w:tcPr>
          <w:p w14:paraId="6BAF5004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la8</w:t>
            </w:r>
          </w:p>
        </w:tc>
      </w:tr>
      <w:tr w:rsidR="00757AA8" w:rsidRPr="00757AA8" w14:paraId="74DB08D6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A3E14ED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5AB57B33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ly133</w:t>
            </w:r>
          </w:p>
        </w:tc>
        <w:tc>
          <w:tcPr>
            <w:tcW w:w="1701" w:type="dxa"/>
          </w:tcPr>
          <w:p w14:paraId="7F4428B8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sn9</w:t>
            </w:r>
          </w:p>
        </w:tc>
      </w:tr>
      <w:tr w:rsidR="00757AA8" w:rsidRPr="00757AA8" w14:paraId="5A3132B8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11EEEC76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15F221F1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hr134</w:t>
            </w:r>
          </w:p>
        </w:tc>
        <w:tc>
          <w:tcPr>
            <w:tcW w:w="1701" w:type="dxa"/>
          </w:tcPr>
          <w:p w14:paraId="050CE170" w14:textId="77777777" w:rsidR="00757AA8" w:rsidRPr="008B21AB" w:rsidRDefault="00757AA8" w:rsidP="00757AA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Val10</w:t>
            </w:r>
          </w:p>
        </w:tc>
      </w:tr>
      <w:tr w:rsidR="00757AA8" w:rsidRPr="00757AA8" w14:paraId="00BB8642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14:paraId="2C739D0E" w14:textId="77777777" w:rsidR="00757AA8" w:rsidRPr="008B21AB" w:rsidRDefault="00757AA8" w:rsidP="00757AA8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</w:tcPr>
          <w:p w14:paraId="6A5CDE40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er135</w:t>
            </w:r>
          </w:p>
        </w:tc>
        <w:tc>
          <w:tcPr>
            <w:tcW w:w="1701" w:type="dxa"/>
          </w:tcPr>
          <w:p w14:paraId="07C737FC" w14:textId="77777777" w:rsidR="00757AA8" w:rsidRPr="008B21AB" w:rsidRDefault="00757AA8" w:rsidP="00757AA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8B21AB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Cys11</w:t>
            </w:r>
          </w:p>
        </w:tc>
      </w:tr>
    </w:tbl>
    <w:p w14:paraId="46AF1474" w14:textId="3BE1507A" w:rsidR="00005767" w:rsidRDefault="00CD6AC0" w:rsidP="007262AC">
      <w:pPr>
        <w:pStyle w:val="NoSpacing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t xml:space="preserve">                                                </w:t>
      </w:r>
      <w:r w:rsidRPr="007262AC">
        <w:rPr>
          <w:rFonts w:ascii="Times New Roman" w:hAnsi="Times New Roman" w:cs="Times New Roman"/>
          <w:sz w:val="18"/>
          <w:szCs w:val="24"/>
        </w:rPr>
        <w:t>*</w:t>
      </w:r>
      <w:r>
        <w:rPr>
          <w:rFonts w:ascii="Times New Roman" w:hAnsi="Times New Roman" w:cs="Times New Roman"/>
          <w:sz w:val="18"/>
          <w:szCs w:val="24"/>
        </w:rPr>
        <w:t>[1,</w:t>
      </w:r>
      <w:r w:rsidR="00E4534D">
        <w:rPr>
          <w:rFonts w:ascii="Times New Roman" w:hAnsi="Times New Roman" w:cs="Times New Roman"/>
          <w:sz w:val="18"/>
          <w:szCs w:val="24"/>
        </w:rPr>
        <w:t xml:space="preserve"> </w:t>
      </w:r>
      <w:r>
        <w:rPr>
          <w:rFonts w:ascii="Times New Roman" w:hAnsi="Times New Roman" w:cs="Times New Roman"/>
          <w:sz w:val="18"/>
          <w:szCs w:val="24"/>
        </w:rPr>
        <w:t>2]</w:t>
      </w:r>
    </w:p>
    <w:p w14:paraId="22244F96" w14:textId="77777777" w:rsidR="00005767" w:rsidRDefault="00005767" w:rsidP="007262AC">
      <w:pPr>
        <w:pStyle w:val="NoSpacing"/>
        <w:rPr>
          <w:rFonts w:ascii="Times New Roman" w:hAnsi="Times New Roman" w:cs="Times New Roman"/>
          <w:szCs w:val="24"/>
        </w:rPr>
      </w:pPr>
    </w:p>
    <w:p w14:paraId="407BD93C" w14:textId="342E9EB4" w:rsidR="00005767" w:rsidRDefault="009C713E" w:rsidP="007262AC">
      <w:pPr>
        <w:pStyle w:val="NoSpacing"/>
        <w:rPr>
          <w:rFonts w:ascii="Times New Roman" w:hAnsi="Times New Roman" w:cs="Times New Roman"/>
          <w:b/>
          <w:bCs/>
          <w:sz w:val="28"/>
          <w:szCs w:val="32"/>
        </w:rPr>
      </w:pPr>
      <w:r w:rsidRPr="009C713E">
        <w:rPr>
          <w:rFonts w:ascii="Times New Roman" w:hAnsi="Times New Roman" w:cs="Times New Roman"/>
          <w:b/>
          <w:bCs/>
          <w:sz w:val="28"/>
          <w:szCs w:val="32"/>
        </w:rPr>
        <w:t>References</w:t>
      </w:r>
    </w:p>
    <w:p w14:paraId="251155C6" w14:textId="77777777" w:rsidR="009C713E" w:rsidRPr="00A668BC" w:rsidRDefault="009C713E" w:rsidP="009C713E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Narwal M, Singh H, Pratap S. Crystal structure of chikungunya virus nsP2 cysteine protease reveals a putative flexible loop blocking its active site. Int. J. Biol. Macromol. 2018;116:451-462. </w:t>
      </w:r>
      <w:hyperlink r:id="rId6" w:history="1">
        <w:r w:rsidRPr="00A668BC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16/j.ijbiomac.2018.05.007</w:t>
        </w:r>
      </w:hyperlink>
    </w:p>
    <w:p w14:paraId="25145949" w14:textId="77777777" w:rsidR="009C713E" w:rsidRPr="00334D2E" w:rsidRDefault="009C713E" w:rsidP="009C713E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Fonts w:ascii="Times New Roman" w:eastAsiaTheme="minorHAnsi" w:hAnsi="Times New Roman" w:cs="Times New Roman"/>
          <w:sz w:val="24"/>
          <w:lang w:eastAsia="en-US"/>
        </w:rPr>
      </w:pPr>
      <w:r w:rsidRPr="00334D2E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Phoo WW, Li Y, Zhang Z, Lee MY, Loh YR, Tan YB, et al. Structure of the NS2B-NS3 protease from Zika virus after self-cleavage. Nat. Commun. 2016;7:1-8. </w:t>
      </w:r>
      <w:hyperlink r:id="rId7" w:history="1">
        <w:r w:rsidRPr="00334D2E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38/ncomms13410</w:t>
        </w:r>
      </w:hyperlink>
      <w:r w:rsidRPr="00334D2E">
        <w:rPr>
          <w:rFonts w:ascii="Times New Roman" w:eastAsiaTheme="minorHAnsi" w:hAnsi="Times New Roman" w:cs="Times New Roman"/>
          <w:lang w:eastAsia="en-US"/>
        </w:rPr>
        <w:t xml:space="preserve"> </w:t>
      </w:r>
    </w:p>
    <w:p w14:paraId="7B8B2B84" w14:textId="77777777" w:rsidR="009C713E" w:rsidRPr="009C713E" w:rsidRDefault="009C713E" w:rsidP="007262AC">
      <w:pPr>
        <w:pStyle w:val="NoSpacing"/>
        <w:rPr>
          <w:rFonts w:ascii="Times New Roman" w:hAnsi="Times New Roman" w:cs="Times New Roman"/>
          <w:sz w:val="24"/>
          <w:szCs w:val="28"/>
        </w:rPr>
      </w:pPr>
    </w:p>
    <w:sectPr w:rsidR="009C713E" w:rsidRPr="009C713E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477B5"/>
    <w:multiLevelType w:val="hybridMultilevel"/>
    <w:tmpl w:val="94B8E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D1D28"/>
    <w:multiLevelType w:val="multilevel"/>
    <w:tmpl w:val="A1FA930C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09643FD"/>
    <w:multiLevelType w:val="hybridMultilevel"/>
    <w:tmpl w:val="7304D4A8"/>
    <w:lvl w:ilvl="0" w:tplc="45DA378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2A5712B6"/>
    <w:multiLevelType w:val="hybridMultilevel"/>
    <w:tmpl w:val="05C254B6"/>
    <w:lvl w:ilvl="0" w:tplc="0409000F">
      <w:start w:val="1"/>
      <w:numFmt w:val="decimal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4" w15:restartNumberingAfterBreak="0">
    <w:nsid w:val="2AEB22EE"/>
    <w:multiLevelType w:val="hybridMultilevel"/>
    <w:tmpl w:val="9E524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E35EE"/>
    <w:multiLevelType w:val="multilevel"/>
    <w:tmpl w:val="381AC53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5CF32D2E"/>
    <w:multiLevelType w:val="multilevel"/>
    <w:tmpl w:val="D3D41FFE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D5F3572"/>
    <w:multiLevelType w:val="multilevel"/>
    <w:tmpl w:val="3AF64690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3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83A"/>
    <w:rsid w:val="00001212"/>
    <w:rsid w:val="00005767"/>
    <w:rsid w:val="00012B5A"/>
    <w:rsid w:val="00016B95"/>
    <w:rsid w:val="00030406"/>
    <w:rsid w:val="00063E63"/>
    <w:rsid w:val="000834C5"/>
    <w:rsid w:val="00090435"/>
    <w:rsid w:val="000B08E4"/>
    <w:rsid w:val="000C03BF"/>
    <w:rsid w:val="000D4443"/>
    <w:rsid w:val="0010652A"/>
    <w:rsid w:val="00140497"/>
    <w:rsid w:val="00142EA1"/>
    <w:rsid w:val="0016331F"/>
    <w:rsid w:val="001A0CCF"/>
    <w:rsid w:val="001B0CE3"/>
    <w:rsid w:val="00203697"/>
    <w:rsid w:val="00210A90"/>
    <w:rsid w:val="00240CF1"/>
    <w:rsid w:val="002452E4"/>
    <w:rsid w:val="002873D5"/>
    <w:rsid w:val="00291A52"/>
    <w:rsid w:val="0029520C"/>
    <w:rsid w:val="002D53C3"/>
    <w:rsid w:val="002E2E8F"/>
    <w:rsid w:val="002E5222"/>
    <w:rsid w:val="002E5D4B"/>
    <w:rsid w:val="00322B1B"/>
    <w:rsid w:val="00334D2E"/>
    <w:rsid w:val="00363F67"/>
    <w:rsid w:val="00367D55"/>
    <w:rsid w:val="0038565B"/>
    <w:rsid w:val="003968E7"/>
    <w:rsid w:val="003A2D19"/>
    <w:rsid w:val="003B65E3"/>
    <w:rsid w:val="003C637B"/>
    <w:rsid w:val="003D368D"/>
    <w:rsid w:val="00400DAB"/>
    <w:rsid w:val="0040156F"/>
    <w:rsid w:val="0040430D"/>
    <w:rsid w:val="00411931"/>
    <w:rsid w:val="00425D59"/>
    <w:rsid w:val="00444608"/>
    <w:rsid w:val="004705D5"/>
    <w:rsid w:val="0048664B"/>
    <w:rsid w:val="00487D8A"/>
    <w:rsid w:val="00495314"/>
    <w:rsid w:val="004C1804"/>
    <w:rsid w:val="004D1981"/>
    <w:rsid w:val="004E68C9"/>
    <w:rsid w:val="004E713A"/>
    <w:rsid w:val="005014A7"/>
    <w:rsid w:val="005221ED"/>
    <w:rsid w:val="00557C66"/>
    <w:rsid w:val="00562584"/>
    <w:rsid w:val="005956D7"/>
    <w:rsid w:val="005A75FA"/>
    <w:rsid w:val="005B131B"/>
    <w:rsid w:val="005C5F27"/>
    <w:rsid w:val="005D75AC"/>
    <w:rsid w:val="005E1F39"/>
    <w:rsid w:val="006177E4"/>
    <w:rsid w:val="0063501F"/>
    <w:rsid w:val="0064119C"/>
    <w:rsid w:val="006552B4"/>
    <w:rsid w:val="00655700"/>
    <w:rsid w:val="006649B3"/>
    <w:rsid w:val="0068115F"/>
    <w:rsid w:val="006A749F"/>
    <w:rsid w:val="00716EFD"/>
    <w:rsid w:val="007262AC"/>
    <w:rsid w:val="0075083A"/>
    <w:rsid w:val="00753760"/>
    <w:rsid w:val="00757AA8"/>
    <w:rsid w:val="0076635D"/>
    <w:rsid w:val="00780482"/>
    <w:rsid w:val="00792070"/>
    <w:rsid w:val="007A5E5B"/>
    <w:rsid w:val="007B0591"/>
    <w:rsid w:val="007C3F60"/>
    <w:rsid w:val="007E2B0C"/>
    <w:rsid w:val="007E2BA2"/>
    <w:rsid w:val="008341EC"/>
    <w:rsid w:val="0086565D"/>
    <w:rsid w:val="008B21AB"/>
    <w:rsid w:val="008D6FC4"/>
    <w:rsid w:val="008D7893"/>
    <w:rsid w:val="008E6AC8"/>
    <w:rsid w:val="00916596"/>
    <w:rsid w:val="00922A9F"/>
    <w:rsid w:val="00995D14"/>
    <w:rsid w:val="009A61E6"/>
    <w:rsid w:val="009C3F2B"/>
    <w:rsid w:val="009C713E"/>
    <w:rsid w:val="009F7195"/>
    <w:rsid w:val="00A24051"/>
    <w:rsid w:val="00A5385F"/>
    <w:rsid w:val="00A64FAB"/>
    <w:rsid w:val="00A668BC"/>
    <w:rsid w:val="00A82125"/>
    <w:rsid w:val="00A97343"/>
    <w:rsid w:val="00B02806"/>
    <w:rsid w:val="00B06F83"/>
    <w:rsid w:val="00B07AE1"/>
    <w:rsid w:val="00B1435E"/>
    <w:rsid w:val="00B408B6"/>
    <w:rsid w:val="00B736CD"/>
    <w:rsid w:val="00B846EE"/>
    <w:rsid w:val="00B971BB"/>
    <w:rsid w:val="00BA2890"/>
    <w:rsid w:val="00BA7FE5"/>
    <w:rsid w:val="00BB034D"/>
    <w:rsid w:val="00BC0266"/>
    <w:rsid w:val="00BE4621"/>
    <w:rsid w:val="00C06484"/>
    <w:rsid w:val="00CC684F"/>
    <w:rsid w:val="00CD6AC0"/>
    <w:rsid w:val="00CF2270"/>
    <w:rsid w:val="00D057F5"/>
    <w:rsid w:val="00D602FD"/>
    <w:rsid w:val="00D62649"/>
    <w:rsid w:val="00D7274F"/>
    <w:rsid w:val="00DA37F4"/>
    <w:rsid w:val="00DB4B0A"/>
    <w:rsid w:val="00DD63AE"/>
    <w:rsid w:val="00E37053"/>
    <w:rsid w:val="00E4534D"/>
    <w:rsid w:val="00E56D97"/>
    <w:rsid w:val="00F370B1"/>
    <w:rsid w:val="00F65CC4"/>
    <w:rsid w:val="00FD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DCB7A"/>
  <w15:docId w15:val="{5117465B-73CA-4996-9309-E5A7B6DDE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FAB"/>
    <w:pPr>
      <w:widowControl w:val="0"/>
      <w:spacing w:after="160" w:line="259" w:lineRule="auto"/>
    </w:pPr>
    <w:rPr>
      <w:rFonts w:ascii="Calibri" w:eastAsia="Calibri" w:hAnsi="Calibri" w:cs="Calibri"/>
      <w:color w:val="00000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746572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B05E2"/>
    <w:rPr>
      <w:rFonts w:ascii="Tahoma" w:eastAsia="Calibri" w:hAnsi="Tahoma" w:cs="Tahoma"/>
      <w:color w:val="000000"/>
      <w:sz w:val="16"/>
      <w:szCs w:val="16"/>
      <w:lang w:val="pt-BR" w:eastAsia="pt-BR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uiPriority w:val="1"/>
    <w:qFormat/>
    <w:rsid w:val="00746572"/>
    <w:rPr>
      <w:rFonts w:ascii="Arial" w:eastAsiaTheme="minorEastAsia" w:hAnsi="Arial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B05E2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TabeladeGrade4-nfase21">
    <w:name w:val="Tabela de Grade 4 - Ênfase 21"/>
    <w:basedOn w:val="TableNormal"/>
    <w:uiPriority w:val="49"/>
    <w:rsid w:val="0074657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Grade4-nfase31">
    <w:name w:val="Tabela de Grade 4 - Ênfase 31"/>
    <w:basedOn w:val="TableNormal"/>
    <w:uiPriority w:val="49"/>
    <w:rsid w:val="00A4338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40C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0CF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01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oi.org/10.1038/ncomms13410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ijbiomac.2018.05.007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5929A-16DF-463B-849D-43734EB92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phael</dc:creator>
  <cp:lastModifiedBy>chn off31</cp:lastModifiedBy>
  <cp:revision>14</cp:revision>
  <dcterms:created xsi:type="dcterms:W3CDTF">2021-01-10T09:06:00Z</dcterms:created>
  <dcterms:modified xsi:type="dcterms:W3CDTF">2021-02-20T18:21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